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AF9C" w14:textId="77777777" w:rsidR="0010052D" w:rsidRPr="00766AF5" w:rsidRDefault="0010052D" w:rsidP="0010052D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Being Pre-Pandemic Patient (Culture-Positive Bacterial or Fungal Infection, ref: Contemporary Non-COVID-19 Patients) from Hospitals in Argentina, Brazil, and Chile, March 2019-February 2021</w:t>
      </w:r>
    </w:p>
    <w:p w14:paraId="3C43C798" w14:textId="77777777" w:rsidR="0010052D" w:rsidRPr="00766AF5" w:rsidRDefault="0010052D" w:rsidP="0010052D">
      <w:pPr>
        <w:rPr>
          <w:rFonts w:ascii="Times New Roman" w:hAnsi="Times New Roman" w:cs="Times New Roman"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11CCF25F" wp14:editId="7E7AD723">
            <wp:extent cx="5390515" cy="1659890"/>
            <wp:effectExtent l="0" t="0" r="635" b="0"/>
            <wp:docPr id="3398898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399" cy="166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CD67B" w14:textId="77777777" w:rsidR="0010052D" w:rsidRPr="00766AF5" w:rsidRDefault="0010052D" w:rsidP="0010052D">
      <w:pPr>
        <w:rPr>
          <w:rFonts w:ascii="Times New Roman" w:hAnsi="Times New Roman" w:cs="Times New Roman"/>
          <w:b/>
          <w:bCs/>
        </w:rPr>
      </w:pPr>
    </w:p>
    <w:p w14:paraId="39678C78" w14:textId="77777777" w:rsidR="00DF5C9D" w:rsidRPr="0010052D" w:rsidRDefault="00DF5C9D" w:rsidP="0010052D"/>
    <w:sectPr w:rsidR="00DF5C9D" w:rsidRPr="0010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65"/>
    <w:rsid w:val="0010052D"/>
    <w:rsid w:val="001C1B5A"/>
    <w:rsid w:val="00260C9C"/>
    <w:rsid w:val="0029698C"/>
    <w:rsid w:val="0036492B"/>
    <w:rsid w:val="0060641E"/>
    <w:rsid w:val="00755E45"/>
    <w:rsid w:val="007E33D7"/>
    <w:rsid w:val="00967118"/>
    <w:rsid w:val="009B5FEF"/>
    <w:rsid w:val="00AA5C1B"/>
    <w:rsid w:val="00AB5DE7"/>
    <w:rsid w:val="00AD5C65"/>
    <w:rsid w:val="00D16E42"/>
    <w:rsid w:val="00D40CE3"/>
    <w:rsid w:val="00DF5C9D"/>
    <w:rsid w:val="00E8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EC65"/>
  <w15:chartTrackingRefBased/>
  <w15:docId w15:val="{582FF8E9-81CE-4188-B2B1-238C56F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B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3EFD1F9-77C4-4917-B2BF-F13CA087FD42}"/>
</file>

<file path=customXml/itemProps2.xml><?xml version="1.0" encoding="utf-8"?>
<ds:datastoreItem xmlns:ds="http://schemas.openxmlformats.org/officeDocument/2006/customXml" ds:itemID="{4EC66B14-2EB9-4772-A6A6-95FEDCF12E54}"/>
</file>

<file path=customXml/itemProps3.xml><?xml version="1.0" encoding="utf-8"?>
<ds:datastoreItem xmlns:ds="http://schemas.openxmlformats.org/officeDocument/2006/customXml" ds:itemID="{709F20DF-95A4-42D1-8680-86FD120D9B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3</Characters>
  <Application>Microsoft Office Word</Application>
  <DocSecurity>0</DocSecurity>
  <Lines>5</Lines>
  <Paragraphs>2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4</cp:revision>
  <dcterms:created xsi:type="dcterms:W3CDTF">2026-02-12T16:07:00Z</dcterms:created>
  <dcterms:modified xsi:type="dcterms:W3CDTF">2026-02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1d9b52-7734-4f71-a718-23c5a0cad9f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